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32466" w14:textId="77777777" w:rsidR="00295B11" w:rsidRPr="00FC3C0D" w:rsidRDefault="00295B11" w:rsidP="00295B11">
      <w:pPr>
        <w:spacing w:after="0" w:line="240" w:lineRule="auto"/>
        <w:rPr>
          <w:rFonts w:ascii="Times New Roman" w:hAnsi="Times New Roman" w:cs="Times New Roman"/>
          <w:b/>
        </w:rPr>
      </w:pPr>
      <w:r w:rsidRPr="00FC3C0D">
        <w:rPr>
          <w:rFonts w:ascii="Times New Roman" w:hAnsi="Times New Roman" w:cs="Times New Roman"/>
          <w:b/>
        </w:rPr>
        <w:t>Online Resource 1: Coding of questions on Dating and Relationship Violence</w:t>
      </w:r>
    </w:p>
    <w:tbl>
      <w:tblPr>
        <w:tblW w:w="11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2"/>
        <w:gridCol w:w="2268"/>
      </w:tblGrid>
      <w:tr w:rsidR="00295B11" w:rsidRPr="00FC3C0D" w14:paraId="75AE0482" w14:textId="77777777" w:rsidTr="002D076E">
        <w:trPr>
          <w:trHeight w:val="139"/>
        </w:trPr>
        <w:tc>
          <w:tcPr>
            <w:tcW w:w="9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82B5C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</w:rPr>
              <w:t>DRV it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414C8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</w:rPr>
              <w:t>Coding of DRV items</w:t>
            </w:r>
          </w:p>
        </w:tc>
      </w:tr>
      <w:tr w:rsidR="00295B11" w:rsidRPr="00FC3C0D" w14:paraId="5817F370" w14:textId="77777777" w:rsidTr="002D076E">
        <w:trPr>
          <w:trHeight w:val="124"/>
        </w:trPr>
        <w:tc>
          <w:tcPr>
            <w:tcW w:w="9352" w:type="dxa"/>
            <w:tcBorders>
              <w:top w:val="single" w:sz="4" w:space="0" w:color="auto"/>
            </w:tcBorders>
            <w:shd w:val="clear" w:color="auto" w:fill="auto"/>
          </w:tcPr>
          <w:p w14:paraId="2FEFF6D9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old them who they could see or where they could go?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DB3FB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Never/Once’ = 0</w:t>
            </w:r>
          </w:p>
          <w:p w14:paraId="0B4E7329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A few times’ = 1</w:t>
            </w:r>
          </w:p>
          <w:p w14:paraId="5BA4B09A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Often’ = 2</w:t>
            </w:r>
          </w:p>
        </w:tc>
      </w:tr>
      <w:tr w:rsidR="00295B11" w:rsidRPr="00FC3C0D" w14:paraId="25BB2321" w14:textId="77777777" w:rsidTr="002D076E">
        <w:trPr>
          <w:trHeight w:val="124"/>
        </w:trPr>
        <w:tc>
          <w:tcPr>
            <w:tcW w:w="9352" w:type="dxa"/>
            <w:shd w:val="clear" w:color="auto" w:fill="auto"/>
          </w:tcPr>
          <w:p w14:paraId="29E2F451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onstantly checked up on what they were doing (e.g. by phone or texts)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C39F19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05A765D0" w14:textId="77777777" w:rsidTr="002D076E">
        <w:trPr>
          <w:trHeight w:val="124"/>
        </w:trPr>
        <w:tc>
          <w:tcPr>
            <w:tcW w:w="9352" w:type="dxa"/>
            <w:shd w:val="clear" w:color="auto" w:fill="auto"/>
          </w:tcPr>
          <w:p w14:paraId="173F6071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hecked their private messages without their permission (e.g. texts, WhatsApp, Facebook messenger)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63830C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59227D63" w14:textId="77777777" w:rsidTr="002D076E">
        <w:trPr>
          <w:trHeight w:val="124"/>
        </w:trPr>
        <w:tc>
          <w:tcPr>
            <w:tcW w:w="9352" w:type="dxa"/>
            <w:shd w:val="clear" w:color="auto" w:fill="auto"/>
          </w:tcPr>
          <w:p w14:paraId="01F9992F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Shouted or screamed in their face, or called them hurtful names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65186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27268549" w14:textId="77777777" w:rsidTr="002D076E">
        <w:trPr>
          <w:trHeight w:val="124"/>
        </w:trPr>
        <w:tc>
          <w:tcPr>
            <w:tcW w:w="9352" w:type="dxa"/>
            <w:tcBorders>
              <w:bottom w:val="single" w:sz="4" w:space="0" w:color="auto"/>
            </w:tcBorders>
            <w:shd w:val="clear" w:color="auto" w:fill="auto"/>
          </w:tcPr>
          <w:p w14:paraId="1B312B8A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Said negative things about their appearance or body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0082D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51327762" w14:textId="77777777" w:rsidTr="002D076E">
        <w:trPr>
          <w:trHeight w:val="124"/>
        </w:trPr>
        <w:tc>
          <w:tcPr>
            <w:tcW w:w="93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D3FA52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hreatened to circulate or post sexual images or videos of them?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6C320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Never’ = 0</w:t>
            </w:r>
          </w:p>
          <w:p w14:paraId="75E88A53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Once’ = 1</w:t>
            </w:r>
          </w:p>
          <w:p w14:paraId="750F7AF9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A few times’ = 2</w:t>
            </w:r>
          </w:p>
          <w:p w14:paraId="6DEDA727" w14:textId="77777777" w:rsidR="00295B11" w:rsidRPr="00FC3C0D" w:rsidRDefault="00295B11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‘Often’ = 3</w:t>
            </w:r>
          </w:p>
        </w:tc>
      </w:tr>
      <w:tr w:rsidR="00295B11" w:rsidRPr="00FC3C0D" w14:paraId="7CAD4DE6" w14:textId="77777777" w:rsidTr="002D076E">
        <w:trPr>
          <w:trHeight w:val="247"/>
        </w:trPr>
        <w:tc>
          <w:tcPr>
            <w:tcW w:w="9352" w:type="dxa"/>
            <w:tcBorders>
              <w:top w:val="nil"/>
            </w:tcBorders>
            <w:shd w:val="clear" w:color="auto" w:fill="auto"/>
          </w:tcPr>
          <w:p w14:paraId="181AB9F4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irculated or posted sexual images or videos of them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5C86D4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744836B7" w14:textId="77777777" w:rsidTr="002D076E">
        <w:trPr>
          <w:trHeight w:val="124"/>
        </w:trPr>
        <w:tc>
          <w:tcPr>
            <w:tcW w:w="9352" w:type="dxa"/>
            <w:shd w:val="clear" w:color="auto" w:fill="auto"/>
          </w:tcPr>
          <w:p w14:paraId="1F927D6C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hreatened to hurt them physically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25E4B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B11" w:rsidRPr="00FC3C0D" w14:paraId="541DDBAA" w14:textId="77777777" w:rsidTr="002D076E">
        <w:trPr>
          <w:trHeight w:val="124"/>
        </w:trPr>
        <w:tc>
          <w:tcPr>
            <w:tcW w:w="9352" w:type="dxa"/>
            <w:tcBorders>
              <w:bottom w:val="single" w:sz="4" w:space="0" w:color="auto"/>
            </w:tcBorders>
            <w:shd w:val="clear" w:color="auto" w:fill="auto"/>
          </w:tcPr>
          <w:p w14:paraId="1167F1A9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Punched, kicked, beaten them up or hit them with an object?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E9884" w14:textId="77777777" w:rsidR="00295B11" w:rsidRPr="00FC3C0D" w:rsidRDefault="00295B11" w:rsidP="002335B1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80EF30" w14:textId="77777777" w:rsidR="00295B11" w:rsidRPr="00FC3C0D" w:rsidRDefault="00295B11" w:rsidP="00295B11">
      <w:pPr>
        <w:rPr>
          <w:rFonts w:ascii="Times New Roman" w:hAnsi="Times New Roman" w:cs="Times New Roman"/>
          <w:b/>
        </w:rPr>
      </w:pPr>
      <w:r w:rsidRPr="00FC3C0D">
        <w:rPr>
          <w:rFonts w:ascii="Times New Roman" w:hAnsi="Times New Roman" w:cs="Times New Roman"/>
        </w:rPr>
        <w:t>DRV: Dating and Relationship Violence</w:t>
      </w:r>
    </w:p>
    <w:p w14:paraId="2564C387" w14:textId="77777777" w:rsidR="00295B11" w:rsidRPr="00FC3C0D" w:rsidRDefault="00295B11">
      <w:pPr>
        <w:spacing w:after="200" w:line="276" w:lineRule="auto"/>
        <w:rPr>
          <w:rFonts w:ascii="Times New Roman" w:hAnsi="Times New Roman" w:cs="Times New Roman"/>
          <w:b/>
        </w:rPr>
      </w:pPr>
      <w:r w:rsidRPr="00FC3C0D">
        <w:rPr>
          <w:rFonts w:ascii="Times New Roman" w:hAnsi="Times New Roman" w:cs="Times New Roman"/>
          <w:b/>
        </w:rPr>
        <w:br w:type="page"/>
      </w:r>
    </w:p>
    <w:p w14:paraId="25ADE9A3" w14:textId="77777777" w:rsidR="00AD0075" w:rsidRPr="00FC3C0D" w:rsidRDefault="00AD0075" w:rsidP="00AD0075">
      <w:pPr>
        <w:spacing w:after="0" w:line="240" w:lineRule="auto"/>
        <w:rPr>
          <w:rFonts w:ascii="Times New Roman" w:hAnsi="Times New Roman" w:cs="Times New Roman"/>
          <w:b/>
        </w:rPr>
      </w:pPr>
      <w:r w:rsidRPr="00FC3C0D">
        <w:rPr>
          <w:rFonts w:ascii="Times New Roman" w:hAnsi="Times New Roman" w:cs="Times New Roman"/>
          <w:b/>
        </w:rPr>
        <w:lastRenderedPageBreak/>
        <w:t xml:space="preserve">Online </w:t>
      </w:r>
      <w:r w:rsidR="006166A4" w:rsidRPr="00FC3C0D">
        <w:rPr>
          <w:rFonts w:ascii="Times New Roman" w:hAnsi="Times New Roman" w:cs="Times New Roman"/>
          <w:b/>
        </w:rPr>
        <w:t>Resource</w:t>
      </w:r>
      <w:r w:rsidR="00295B11" w:rsidRPr="00FC3C0D">
        <w:rPr>
          <w:rFonts w:ascii="Times New Roman" w:hAnsi="Times New Roman" w:cs="Times New Roman"/>
          <w:b/>
        </w:rPr>
        <w:t xml:space="preserve"> 2</w:t>
      </w:r>
      <w:r w:rsidRPr="00FC3C0D">
        <w:rPr>
          <w:rFonts w:ascii="Times New Roman" w:hAnsi="Times New Roman" w:cs="Times New Roman"/>
          <w:b/>
        </w:rPr>
        <w:t>: Factor loadings after rotation for nine individual dating and relationship items</w:t>
      </w:r>
    </w:p>
    <w:tbl>
      <w:tblPr>
        <w:tblStyle w:val="TableGrid"/>
        <w:tblW w:w="132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1870"/>
        <w:gridCol w:w="18"/>
        <w:gridCol w:w="1853"/>
        <w:gridCol w:w="36"/>
        <w:gridCol w:w="1835"/>
        <w:gridCol w:w="57"/>
        <w:gridCol w:w="1814"/>
        <w:gridCol w:w="75"/>
        <w:gridCol w:w="1796"/>
        <w:gridCol w:w="93"/>
      </w:tblGrid>
      <w:tr w:rsidR="00AD0075" w:rsidRPr="00FC3C0D" w14:paraId="33A09323" w14:textId="77777777" w:rsidTr="00E14EC3">
        <w:trPr>
          <w:gridAfter w:val="1"/>
          <w:wAfter w:w="90" w:type="dxa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BE8D2A8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E63299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Males (n=772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3000EF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emales (n=920)</w:t>
            </w:r>
          </w:p>
        </w:tc>
      </w:tr>
      <w:tr w:rsidR="00AD0075" w:rsidRPr="00FC3C0D" w14:paraId="627DE512" w14:textId="77777777" w:rsidTr="00E14EC3">
        <w:trPr>
          <w:gridAfter w:val="1"/>
          <w:wAfter w:w="90" w:type="dxa"/>
        </w:trPr>
        <w:tc>
          <w:tcPr>
            <w:tcW w:w="3828" w:type="dxa"/>
            <w:tcBorders>
              <w:top w:val="single" w:sz="4" w:space="0" w:color="auto"/>
            </w:tcBorders>
          </w:tcPr>
          <w:p w14:paraId="3239760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1722CA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  <w:p w14:paraId="7429014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Threatening behaviour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6421DF9F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  <w:p w14:paraId="028CBBD8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Online sexual violenc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6C0F0237" w14:textId="77777777" w:rsidR="00AD0075" w:rsidRPr="00FC3C0D" w:rsidRDefault="00AD0075" w:rsidP="00716FCC">
            <w:pPr>
              <w:tabs>
                <w:tab w:val="left" w:pos="1005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3</w:t>
            </w:r>
          </w:p>
          <w:p w14:paraId="16D4F364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Controlling behaviour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028A1408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  <w:p w14:paraId="062F1C13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Threatening behaviour and online sexual violenc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5854BBF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  <w:p w14:paraId="45BC43B2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Controlling behaviour</w:t>
            </w:r>
          </w:p>
        </w:tc>
      </w:tr>
      <w:tr w:rsidR="00AD0075" w:rsidRPr="00FC3C0D" w14:paraId="4FBFD985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12C9C27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hreatened to hurt them physically?</w:t>
            </w:r>
          </w:p>
        </w:tc>
        <w:tc>
          <w:tcPr>
            <w:tcW w:w="1871" w:type="dxa"/>
          </w:tcPr>
          <w:p w14:paraId="61367B1D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44</w:t>
            </w:r>
          </w:p>
        </w:tc>
        <w:tc>
          <w:tcPr>
            <w:tcW w:w="1871" w:type="dxa"/>
            <w:gridSpan w:val="2"/>
          </w:tcPr>
          <w:p w14:paraId="021DFB9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871" w:type="dxa"/>
            <w:gridSpan w:val="2"/>
          </w:tcPr>
          <w:p w14:paraId="534A0448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871" w:type="dxa"/>
            <w:gridSpan w:val="2"/>
          </w:tcPr>
          <w:p w14:paraId="599326FB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94</w:t>
            </w:r>
          </w:p>
        </w:tc>
        <w:tc>
          <w:tcPr>
            <w:tcW w:w="1871" w:type="dxa"/>
            <w:gridSpan w:val="2"/>
          </w:tcPr>
          <w:p w14:paraId="7D4B6071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</w:tr>
      <w:tr w:rsidR="00AD0075" w:rsidRPr="00FC3C0D" w14:paraId="4DD11768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0E089092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Punched, kicked, beaten them up or hit them with an object?</w:t>
            </w:r>
          </w:p>
        </w:tc>
        <w:tc>
          <w:tcPr>
            <w:tcW w:w="1871" w:type="dxa"/>
          </w:tcPr>
          <w:p w14:paraId="799EEEED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98</w:t>
            </w:r>
          </w:p>
        </w:tc>
        <w:tc>
          <w:tcPr>
            <w:tcW w:w="1871" w:type="dxa"/>
            <w:gridSpan w:val="2"/>
          </w:tcPr>
          <w:p w14:paraId="6140FBA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71" w:type="dxa"/>
            <w:gridSpan w:val="2"/>
          </w:tcPr>
          <w:p w14:paraId="1502EB65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871" w:type="dxa"/>
            <w:gridSpan w:val="2"/>
          </w:tcPr>
          <w:p w14:paraId="2C0D3E3C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84</w:t>
            </w:r>
          </w:p>
        </w:tc>
        <w:tc>
          <w:tcPr>
            <w:tcW w:w="1871" w:type="dxa"/>
            <w:gridSpan w:val="2"/>
          </w:tcPr>
          <w:p w14:paraId="131954A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</w:tc>
      </w:tr>
      <w:tr w:rsidR="00AD0075" w:rsidRPr="00FC3C0D" w14:paraId="371F7833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697BC5F9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Shouted or screamed in their face, or called them hurtful names?</w:t>
            </w:r>
          </w:p>
        </w:tc>
        <w:tc>
          <w:tcPr>
            <w:tcW w:w="1871" w:type="dxa"/>
          </w:tcPr>
          <w:p w14:paraId="4C66CF74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95</w:t>
            </w:r>
          </w:p>
        </w:tc>
        <w:tc>
          <w:tcPr>
            <w:tcW w:w="1871" w:type="dxa"/>
            <w:gridSpan w:val="2"/>
          </w:tcPr>
          <w:p w14:paraId="1F31617F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871" w:type="dxa"/>
            <w:gridSpan w:val="2"/>
          </w:tcPr>
          <w:p w14:paraId="4475FC22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871" w:type="dxa"/>
            <w:gridSpan w:val="2"/>
          </w:tcPr>
          <w:p w14:paraId="7D568AA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03</w:t>
            </w:r>
          </w:p>
        </w:tc>
        <w:tc>
          <w:tcPr>
            <w:tcW w:w="1871" w:type="dxa"/>
            <w:gridSpan w:val="2"/>
          </w:tcPr>
          <w:p w14:paraId="7C111A0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402</w:t>
            </w:r>
          </w:p>
        </w:tc>
      </w:tr>
      <w:tr w:rsidR="00AD0075" w:rsidRPr="00FC3C0D" w14:paraId="752FDA0B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4D52FC4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Said negative things about their appearance or body?</w:t>
            </w:r>
          </w:p>
        </w:tc>
        <w:tc>
          <w:tcPr>
            <w:tcW w:w="1871" w:type="dxa"/>
          </w:tcPr>
          <w:p w14:paraId="03A592D4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25</w:t>
            </w:r>
          </w:p>
        </w:tc>
        <w:tc>
          <w:tcPr>
            <w:tcW w:w="1871" w:type="dxa"/>
            <w:gridSpan w:val="2"/>
          </w:tcPr>
          <w:p w14:paraId="01FE90BB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871" w:type="dxa"/>
            <w:gridSpan w:val="2"/>
          </w:tcPr>
          <w:p w14:paraId="1E0314E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71" w:type="dxa"/>
            <w:gridSpan w:val="2"/>
          </w:tcPr>
          <w:p w14:paraId="77449F07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37</w:t>
            </w:r>
          </w:p>
        </w:tc>
        <w:tc>
          <w:tcPr>
            <w:tcW w:w="1871" w:type="dxa"/>
            <w:gridSpan w:val="2"/>
          </w:tcPr>
          <w:p w14:paraId="1E95D598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219</w:t>
            </w:r>
          </w:p>
        </w:tc>
      </w:tr>
      <w:tr w:rsidR="00AD0075" w:rsidRPr="00FC3C0D" w14:paraId="235044B4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47CCD02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hreatened to circulate or post sexual images or videos of them?</w:t>
            </w:r>
          </w:p>
        </w:tc>
        <w:tc>
          <w:tcPr>
            <w:tcW w:w="1871" w:type="dxa"/>
          </w:tcPr>
          <w:p w14:paraId="175B5C0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871" w:type="dxa"/>
            <w:gridSpan w:val="2"/>
          </w:tcPr>
          <w:p w14:paraId="26E6B19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33</w:t>
            </w:r>
          </w:p>
        </w:tc>
        <w:tc>
          <w:tcPr>
            <w:tcW w:w="1871" w:type="dxa"/>
            <w:gridSpan w:val="2"/>
          </w:tcPr>
          <w:p w14:paraId="7B38C6E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871" w:type="dxa"/>
            <w:gridSpan w:val="2"/>
          </w:tcPr>
          <w:p w14:paraId="4C3350D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82</w:t>
            </w:r>
          </w:p>
        </w:tc>
        <w:tc>
          <w:tcPr>
            <w:tcW w:w="1871" w:type="dxa"/>
            <w:gridSpan w:val="2"/>
          </w:tcPr>
          <w:p w14:paraId="67B1993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27</w:t>
            </w:r>
          </w:p>
        </w:tc>
      </w:tr>
      <w:tr w:rsidR="00AD0075" w:rsidRPr="00FC3C0D" w14:paraId="35EC5BC4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59685FD1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irculated or posted sexual images or videos of them?</w:t>
            </w:r>
          </w:p>
        </w:tc>
        <w:tc>
          <w:tcPr>
            <w:tcW w:w="1871" w:type="dxa"/>
          </w:tcPr>
          <w:p w14:paraId="1430B822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71" w:type="dxa"/>
            <w:gridSpan w:val="2"/>
          </w:tcPr>
          <w:p w14:paraId="2C14B6B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62</w:t>
            </w:r>
          </w:p>
        </w:tc>
        <w:tc>
          <w:tcPr>
            <w:tcW w:w="1871" w:type="dxa"/>
            <w:gridSpan w:val="2"/>
          </w:tcPr>
          <w:p w14:paraId="31B22D19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871" w:type="dxa"/>
            <w:gridSpan w:val="2"/>
          </w:tcPr>
          <w:p w14:paraId="1B78EEC7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64</w:t>
            </w:r>
          </w:p>
        </w:tc>
        <w:tc>
          <w:tcPr>
            <w:tcW w:w="1871" w:type="dxa"/>
            <w:gridSpan w:val="2"/>
          </w:tcPr>
          <w:p w14:paraId="096D01D7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90</w:t>
            </w:r>
          </w:p>
        </w:tc>
      </w:tr>
      <w:tr w:rsidR="00AD0075" w:rsidRPr="00FC3C0D" w14:paraId="67E508F1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47892CB1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onstantly checked up on what they were doing (e.g. by phone or texts)?</w:t>
            </w:r>
          </w:p>
        </w:tc>
        <w:tc>
          <w:tcPr>
            <w:tcW w:w="1871" w:type="dxa"/>
          </w:tcPr>
          <w:p w14:paraId="74846ED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871" w:type="dxa"/>
            <w:gridSpan w:val="2"/>
          </w:tcPr>
          <w:p w14:paraId="179E426C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871" w:type="dxa"/>
            <w:gridSpan w:val="2"/>
          </w:tcPr>
          <w:p w14:paraId="2D66E1CF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64</w:t>
            </w:r>
          </w:p>
        </w:tc>
        <w:tc>
          <w:tcPr>
            <w:tcW w:w="1871" w:type="dxa"/>
            <w:gridSpan w:val="2"/>
          </w:tcPr>
          <w:p w14:paraId="5EF17AF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871" w:type="dxa"/>
            <w:gridSpan w:val="2"/>
          </w:tcPr>
          <w:p w14:paraId="7108565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38</w:t>
            </w:r>
          </w:p>
        </w:tc>
      </w:tr>
      <w:tr w:rsidR="00AD0075" w:rsidRPr="00FC3C0D" w14:paraId="2F0837E7" w14:textId="77777777" w:rsidTr="00E14EC3">
        <w:trPr>
          <w:gridAfter w:val="1"/>
          <w:wAfter w:w="90" w:type="dxa"/>
        </w:trPr>
        <w:tc>
          <w:tcPr>
            <w:tcW w:w="3828" w:type="dxa"/>
          </w:tcPr>
          <w:p w14:paraId="5894EE6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Checked their private messages without their permission (e.g. texts, WhatsApp, Facebook messenger)?</w:t>
            </w:r>
          </w:p>
        </w:tc>
        <w:tc>
          <w:tcPr>
            <w:tcW w:w="1871" w:type="dxa"/>
          </w:tcPr>
          <w:p w14:paraId="6489B722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71" w:type="dxa"/>
            <w:gridSpan w:val="2"/>
          </w:tcPr>
          <w:p w14:paraId="12438086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871" w:type="dxa"/>
            <w:gridSpan w:val="2"/>
          </w:tcPr>
          <w:p w14:paraId="42A6611B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59</w:t>
            </w:r>
          </w:p>
        </w:tc>
        <w:tc>
          <w:tcPr>
            <w:tcW w:w="1871" w:type="dxa"/>
            <w:gridSpan w:val="2"/>
          </w:tcPr>
          <w:p w14:paraId="03E82D24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871" w:type="dxa"/>
            <w:gridSpan w:val="2"/>
          </w:tcPr>
          <w:p w14:paraId="7D1879D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45</w:t>
            </w:r>
          </w:p>
        </w:tc>
      </w:tr>
      <w:tr w:rsidR="00AD0075" w:rsidRPr="00FC3C0D" w14:paraId="71F46271" w14:textId="77777777" w:rsidTr="00E14EC3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955754D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</w:rPr>
              <w:t>Told them who they could see or where they could go?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209C1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CF17A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8B049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20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DFA7A0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E8D6E" w14:textId="77777777" w:rsidR="00AD0075" w:rsidRPr="00FC3C0D" w:rsidRDefault="00AD0075" w:rsidP="00716FCC">
            <w:pPr>
              <w:tabs>
                <w:tab w:val="left" w:pos="4928"/>
                <w:tab w:val="left" w:pos="8028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C3C0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90</w:t>
            </w:r>
          </w:p>
        </w:tc>
      </w:tr>
    </w:tbl>
    <w:p w14:paraId="47716CB5" w14:textId="77777777" w:rsidR="00AD0075" w:rsidRPr="00FC3C0D" w:rsidRDefault="00AD0075" w:rsidP="00AD0075">
      <w:pPr>
        <w:rPr>
          <w:rFonts w:ascii="Times New Roman" w:hAnsi="Times New Roman" w:cs="Times New Roman"/>
        </w:rPr>
      </w:pPr>
      <w:r w:rsidRPr="00FC3C0D">
        <w:rPr>
          <w:rFonts w:ascii="Times New Roman" w:hAnsi="Times New Roman" w:cs="Times New Roman"/>
        </w:rPr>
        <w:t>F= factor (based on eigenvalue</w:t>
      </w:r>
      <w:r w:rsidRPr="00FC3C0D">
        <w:rPr>
          <w:rFonts w:ascii="Times New Roman" w:hAnsi="Times New Roman" w:cs="Times New Roman"/>
          <w:u w:val="single"/>
        </w:rPr>
        <w:t>&gt;</w:t>
      </w:r>
      <w:r w:rsidRPr="00FC3C0D">
        <w:rPr>
          <w:rFonts w:ascii="Times New Roman" w:hAnsi="Times New Roman" w:cs="Times New Roman"/>
        </w:rPr>
        <w:t>1 and scree plot)</w:t>
      </w:r>
    </w:p>
    <w:p w14:paraId="65643118" w14:textId="77777777" w:rsidR="00FC3C0D" w:rsidRDefault="00FC3C0D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BC61A6" w14:textId="77777777" w:rsidR="00203489" w:rsidRPr="00FC3C0D" w:rsidRDefault="002335B1" w:rsidP="002034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FC3C0D">
        <w:rPr>
          <w:rFonts w:ascii="Times New Roman" w:hAnsi="Times New Roman" w:cs="Times New Roman"/>
          <w:b/>
        </w:rPr>
        <w:lastRenderedPageBreak/>
        <w:t>Online Resource 3</w:t>
      </w:r>
      <w:r w:rsidR="00203489" w:rsidRPr="00FC3C0D">
        <w:rPr>
          <w:rFonts w:ascii="Times New Roman" w:hAnsi="Times New Roman" w:cs="Times New Roman"/>
          <w:b/>
        </w:rPr>
        <w:t xml:space="preserve">. Unadjusted Odds ratios (95% confidence intervals) for the association between DRV factors and sociodemographic characteristics, sexuality and dating behaviour </w:t>
      </w:r>
    </w:p>
    <w:tbl>
      <w:tblPr>
        <w:tblStyle w:val="TableGrid"/>
        <w:tblW w:w="1389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913"/>
        <w:gridCol w:w="1914"/>
        <w:gridCol w:w="1914"/>
        <w:gridCol w:w="1913"/>
        <w:gridCol w:w="1914"/>
        <w:gridCol w:w="785"/>
      </w:tblGrid>
      <w:tr w:rsidR="00203489" w:rsidRPr="00FC3C0D" w14:paraId="2405F37E" w14:textId="77777777" w:rsidTr="002335B1">
        <w:trPr>
          <w:trHeight w:val="20"/>
        </w:trPr>
        <w:tc>
          <w:tcPr>
            <w:tcW w:w="2689" w:type="dxa"/>
            <w:vMerge w:val="restart"/>
            <w:tcBorders>
              <w:left w:val="nil"/>
            </w:tcBorders>
          </w:tcPr>
          <w:p w14:paraId="08FB07C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663B6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3827" w:type="dxa"/>
            <w:gridSpan w:val="2"/>
            <w:vAlign w:val="center"/>
          </w:tcPr>
          <w:p w14:paraId="6A01BDA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ctor 1 (Experience of threatening </w:t>
            </w:r>
            <w:proofErr w:type="spellStart"/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s</w:t>
            </w:r>
            <w:proofErr w:type="spellEnd"/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gridSpan w:val="2"/>
            <w:vAlign w:val="center"/>
          </w:tcPr>
          <w:p w14:paraId="5FD5845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ctor 2 (Experience of controlling </w:t>
            </w:r>
            <w:proofErr w:type="spellStart"/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s</w:t>
            </w:r>
            <w:proofErr w:type="spellEnd"/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9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D42BAD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 3 (Experience of online sexual violence)</w:t>
            </w:r>
          </w:p>
        </w:tc>
      </w:tr>
      <w:tr w:rsidR="00203489" w:rsidRPr="00FC3C0D" w14:paraId="5F1DD979" w14:textId="77777777" w:rsidTr="002335B1">
        <w:trPr>
          <w:trHeight w:val="20"/>
        </w:trPr>
        <w:tc>
          <w:tcPr>
            <w:tcW w:w="2689" w:type="dxa"/>
            <w:vMerge/>
            <w:tcBorders>
              <w:left w:val="nil"/>
            </w:tcBorders>
          </w:tcPr>
          <w:p w14:paraId="135ADD2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E2D35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vAlign w:val="center"/>
          </w:tcPr>
          <w:p w14:paraId="5BD3B1C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 (n=787)</w:t>
            </w:r>
          </w:p>
        </w:tc>
        <w:tc>
          <w:tcPr>
            <w:tcW w:w="1914" w:type="dxa"/>
            <w:vAlign w:val="center"/>
          </w:tcPr>
          <w:p w14:paraId="63594B48" w14:textId="77777777" w:rsidR="00203489" w:rsidRPr="00FC3C0D" w:rsidRDefault="00203489" w:rsidP="002335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 (n=933)</w:t>
            </w:r>
          </w:p>
        </w:tc>
        <w:tc>
          <w:tcPr>
            <w:tcW w:w="1914" w:type="dxa"/>
            <w:vAlign w:val="center"/>
          </w:tcPr>
          <w:p w14:paraId="73A9F75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 (n=785)</w:t>
            </w:r>
          </w:p>
        </w:tc>
        <w:tc>
          <w:tcPr>
            <w:tcW w:w="1913" w:type="dxa"/>
            <w:vAlign w:val="center"/>
          </w:tcPr>
          <w:p w14:paraId="5A83FF2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 (n=947)</w:t>
            </w:r>
          </w:p>
        </w:tc>
        <w:tc>
          <w:tcPr>
            <w:tcW w:w="2699" w:type="dxa"/>
            <w:gridSpan w:val="2"/>
            <w:tcBorders>
              <w:right w:val="nil"/>
            </w:tcBorders>
            <w:vAlign w:val="center"/>
          </w:tcPr>
          <w:p w14:paraId="14DF8C8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ales n=791)</w:t>
            </w:r>
          </w:p>
        </w:tc>
      </w:tr>
      <w:tr w:rsidR="00203489" w:rsidRPr="00FC3C0D" w14:paraId="105C68E8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172CE20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8160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5A23BE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6BE0BE3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7EE584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DBCEE2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409835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vAlign w:val="center"/>
          </w:tcPr>
          <w:p w14:paraId="0C00A8E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3489" w:rsidRPr="00FC3C0D" w14:paraId="25C70519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44314E9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8-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0ED8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9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5BC8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56DF128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46D6FD2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40BA331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4680C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24E5298C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5F1B496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6-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4DBCC8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26E9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.72 (.56-.93)*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9AB53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8 (.77-1.01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69E6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 (.49-1.36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3896A6D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4 (.57-1.25)</w:t>
            </w:r>
          </w:p>
        </w:tc>
        <w:tc>
          <w:tcPr>
            <w:tcW w:w="26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B310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.64-1.87)</w:t>
            </w:r>
          </w:p>
        </w:tc>
      </w:tr>
      <w:tr w:rsidR="00203489" w:rsidRPr="00FC3C0D" w14:paraId="7200B53F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06779C5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nding money per wee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B50C6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95C4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6545E49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0263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14A5E06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E5E2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FDC3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36BF7D10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20362EB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£20</w:t>
            </w:r>
          </w:p>
        </w:tc>
        <w:tc>
          <w:tcPr>
            <w:tcW w:w="850" w:type="dxa"/>
            <w:tcBorders>
              <w:bottom w:val="nil"/>
            </w:tcBorders>
          </w:tcPr>
          <w:p w14:paraId="59AB13F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132AFE9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7375E8B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0D6D394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323B243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1EA5B5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680E5715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6B2DA1D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FC3C0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£20</w:t>
            </w:r>
          </w:p>
        </w:tc>
        <w:tc>
          <w:tcPr>
            <w:tcW w:w="850" w:type="dxa"/>
            <w:tcBorders>
              <w:top w:val="nil"/>
            </w:tcBorders>
          </w:tcPr>
          <w:p w14:paraId="50A64C1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16C29F0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.71 (.52-.98)*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435B5C4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.65 (.58-.72)***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22F00B5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.70 (.52-.95)*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6DF0435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0 (.54-1.49)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53B9D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 (.14-1.67)</w:t>
            </w:r>
          </w:p>
        </w:tc>
      </w:tr>
      <w:tr w:rsidR="00203489" w:rsidRPr="00FC3C0D" w14:paraId="479D47F0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092FADE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2E3DC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48EC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BE6247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1973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08E3C70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6C5B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BA81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57087A05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77DD8F2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BME</w:t>
            </w:r>
          </w:p>
        </w:tc>
        <w:tc>
          <w:tcPr>
            <w:tcW w:w="850" w:type="dxa"/>
            <w:tcBorders>
              <w:bottom w:val="nil"/>
            </w:tcBorders>
          </w:tcPr>
          <w:p w14:paraId="09C9207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0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03EF145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05EB9C9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3AE3A1B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49C037F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E30891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4B9973B1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7B3DE80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ME</w:t>
            </w:r>
          </w:p>
        </w:tc>
        <w:tc>
          <w:tcPr>
            <w:tcW w:w="850" w:type="dxa"/>
            <w:tcBorders>
              <w:top w:val="nil"/>
            </w:tcBorders>
          </w:tcPr>
          <w:p w14:paraId="10FC63E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3D91C12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.68-1.99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1BACCBE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62 (.47-.82)**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4F16BCE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.61-2.41)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365A946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3 (.70-1.24)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FD32F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.56 (1.25-5.27)**</w:t>
            </w:r>
          </w:p>
        </w:tc>
      </w:tr>
      <w:tr w:rsidR="00203489" w:rsidRPr="00FC3C0D" w14:paraId="171028DB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58F8231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al Pathwa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6728B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2860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322D345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E512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0BC8462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F926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1059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3B939145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61FC197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ademic pathway</w:t>
            </w:r>
          </w:p>
        </w:tc>
        <w:tc>
          <w:tcPr>
            <w:tcW w:w="850" w:type="dxa"/>
            <w:tcBorders>
              <w:bottom w:val="nil"/>
            </w:tcBorders>
          </w:tcPr>
          <w:p w14:paraId="1F6A0E7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42BA17C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782F866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5245394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44B404E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92C17A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0AC1404D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2738E1B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academic pathway</w:t>
            </w:r>
          </w:p>
        </w:tc>
        <w:tc>
          <w:tcPr>
            <w:tcW w:w="850" w:type="dxa"/>
            <w:tcBorders>
              <w:top w:val="nil"/>
            </w:tcBorders>
          </w:tcPr>
          <w:p w14:paraId="4C38785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5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2D6E287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.99-1.55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7612CB7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6 (.70-1.32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4A14B8E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1.55 (1.09-2.22)*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1807192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.87-1.28)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5D3B8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.46-3.98)</w:t>
            </w:r>
          </w:p>
        </w:tc>
      </w:tr>
      <w:tr w:rsidR="00203489" w:rsidRPr="00FC3C0D" w14:paraId="62AD7535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32CC7B6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A7D9F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0C81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06EA116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9479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652D7DF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7744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5B7E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7CDBEE73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33764CF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FC3C0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GCSEs </w:t>
            </w:r>
          </w:p>
        </w:tc>
        <w:tc>
          <w:tcPr>
            <w:tcW w:w="850" w:type="dxa"/>
            <w:tcBorders>
              <w:bottom w:val="nil"/>
            </w:tcBorders>
          </w:tcPr>
          <w:p w14:paraId="5C7484D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4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7D18FA6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424B3A8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5B102EB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vAlign w:val="center"/>
          </w:tcPr>
          <w:p w14:paraId="16DD2A1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DA4F87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7D671D93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1C57A51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5 GCSEs</w:t>
            </w:r>
          </w:p>
        </w:tc>
        <w:tc>
          <w:tcPr>
            <w:tcW w:w="850" w:type="dxa"/>
            <w:tcBorders>
              <w:top w:val="nil"/>
            </w:tcBorders>
          </w:tcPr>
          <w:p w14:paraId="6965522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6F0E549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2 (.71-1.21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13D1548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2 (.62-1.10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60A4366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.92-1.62)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16C8D1B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.82-1.32)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21EBF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.96-2.43)</w:t>
            </w:r>
          </w:p>
        </w:tc>
      </w:tr>
      <w:tr w:rsidR="00203489" w:rsidRPr="00FC3C0D" w14:paraId="6CCF707B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77E69A5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ing independentl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BC0B3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82B4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D722AB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ED24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6C9E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CC5E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071E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6F68354E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6D1B014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 live independently</w:t>
            </w:r>
          </w:p>
        </w:tc>
        <w:tc>
          <w:tcPr>
            <w:tcW w:w="850" w:type="dxa"/>
            <w:tcBorders>
              <w:bottom w:val="nil"/>
            </w:tcBorders>
          </w:tcPr>
          <w:p w14:paraId="400D4F3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1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59A5015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2A324DD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66DFF62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38F3555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A1CD6C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7F541C7D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0BD1E73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ive independently</w:t>
            </w:r>
          </w:p>
        </w:tc>
        <w:tc>
          <w:tcPr>
            <w:tcW w:w="850" w:type="dxa"/>
            <w:tcBorders>
              <w:top w:val="nil"/>
            </w:tcBorders>
          </w:tcPr>
          <w:p w14:paraId="0E9F5EB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1301DF3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 (.73-3.11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49DBF13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75 (1.46-2.09)***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15C13DA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.45-2.29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3166B00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3.85 (2.45-6.06)***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7C6C5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.41-3.77)</w:t>
            </w:r>
          </w:p>
        </w:tc>
      </w:tr>
      <w:tr w:rsidR="00203489" w:rsidRPr="00FC3C0D" w14:paraId="35974E2B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58D5E90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 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59E16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8EBD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0CEB314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F2D4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9534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DFF5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8F62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0C1A4EB4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089E9CF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terosexual</w:t>
            </w:r>
          </w:p>
        </w:tc>
        <w:tc>
          <w:tcPr>
            <w:tcW w:w="850" w:type="dxa"/>
            <w:tcBorders>
              <w:bottom w:val="nil"/>
            </w:tcBorders>
          </w:tcPr>
          <w:p w14:paraId="47F8854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8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241E9F1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45C9C6B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68DA1FE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130668D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7F1A38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667EAC15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684A03C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850" w:type="dxa"/>
            <w:tcBorders>
              <w:top w:val="nil"/>
            </w:tcBorders>
          </w:tcPr>
          <w:p w14:paraId="7A7F4EC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00FDA9D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.25 (1.30-3.86)**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1E6A7C72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15 (1.71-2.71)***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7634F03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6 (.67-1.40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67F13CC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1.48 (1.22-1.81)***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B63E3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 (.86-7.73)</w:t>
            </w:r>
          </w:p>
        </w:tc>
      </w:tr>
      <w:tr w:rsidR="00203489" w:rsidRPr="00FC3C0D" w14:paraId="749D1B04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249CA07C" w14:textId="2BA6D190" w:rsidR="00203489" w:rsidRPr="00FC3C0D" w:rsidRDefault="00203489" w:rsidP="00BA58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perience of </w:t>
            </w:r>
            <w:r w:rsidR="00BA5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eting partners onl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C57C6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16C1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0EDC291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1FBF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B7EE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F634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0064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346AACC7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4A227132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850" w:type="dxa"/>
            <w:tcBorders>
              <w:bottom w:val="nil"/>
            </w:tcBorders>
          </w:tcPr>
          <w:p w14:paraId="265D780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6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6AD2C82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3356A7E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1E739033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526FBB1C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369FF0F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3D7254A0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7B732F52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</w:tcBorders>
          </w:tcPr>
          <w:p w14:paraId="0CEB659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3DA5DF3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.60-1.96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1F71677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.80-2.05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5C9B57A9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6 (.62-1.48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4E7ECBE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.80-1.68)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61512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 (.76-4.17)</w:t>
            </w:r>
          </w:p>
        </w:tc>
      </w:tr>
      <w:tr w:rsidR="00203489" w:rsidRPr="00FC3C0D" w14:paraId="6D011429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66255ED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r sent sexually explicit im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B4E48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F06C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45A2BE1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2E64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9D410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95D94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7C298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03489" w:rsidRPr="00FC3C0D" w14:paraId="588F5BC4" w14:textId="77777777" w:rsidTr="002335B1">
        <w:trPr>
          <w:trHeight w:val="20"/>
        </w:trPr>
        <w:tc>
          <w:tcPr>
            <w:tcW w:w="2689" w:type="dxa"/>
            <w:tcBorders>
              <w:left w:val="nil"/>
              <w:bottom w:val="nil"/>
            </w:tcBorders>
          </w:tcPr>
          <w:p w14:paraId="5D6F6C0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850" w:type="dxa"/>
            <w:tcBorders>
              <w:bottom w:val="nil"/>
            </w:tcBorders>
          </w:tcPr>
          <w:p w14:paraId="168FD0D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0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264C67FB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5C3DDCC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</w:tcPr>
          <w:p w14:paraId="4C4B9AE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14:paraId="0B827D3E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2699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0B678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203489" w:rsidRPr="00FC3C0D" w14:paraId="1D5E6541" w14:textId="77777777" w:rsidTr="002335B1">
        <w:trPr>
          <w:trHeight w:val="20"/>
        </w:trPr>
        <w:tc>
          <w:tcPr>
            <w:tcW w:w="2689" w:type="dxa"/>
            <w:tcBorders>
              <w:top w:val="nil"/>
              <w:left w:val="nil"/>
            </w:tcBorders>
          </w:tcPr>
          <w:p w14:paraId="0EC0511D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</w:tcBorders>
          </w:tcPr>
          <w:p w14:paraId="02F47006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767A4947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3.03 (2.37-3.87)***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4C5A245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4.18 (3.42-5.09)***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</w:tcPr>
          <w:p w14:paraId="39316F55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.35 (1.80-3.08)***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14:paraId="3888D32A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.33 (2.02-2.70)***</w:t>
            </w:r>
          </w:p>
        </w:tc>
        <w:tc>
          <w:tcPr>
            <w:tcW w:w="2699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19D071" w14:textId="77777777" w:rsidR="00203489" w:rsidRPr="00FC3C0D" w:rsidRDefault="00203489" w:rsidP="002335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C3C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6.27 (3.29-11.96)***</w:t>
            </w:r>
          </w:p>
        </w:tc>
      </w:tr>
    </w:tbl>
    <w:p w14:paraId="495F3F29" w14:textId="03AD534B" w:rsidR="00FC3C0D" w:rsidRDefault="00203489" w:rsidP="00203489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C3C0D">
        <w:rPr>
          <w:rFonts w:ascii="Times New Roman" w:hAnsi="Times New Roman" w:cs="Times New Roman"/>
          <w:sz w:val="20"/>
          <w:szCs w:val="20"/>
          <w:lang w:val="en-US"/>
        </w:rPr>
        <w:t xml:space="preserve">OR = Odds ratio; AOR = Adjusted odds ratio; Ref = reference. Statistically significant differences appear in </w:t>
      </w:r>
      <w:r w:rsidR="00FC3C0D" w:rsidRPr="00FC3C0D">
        <w:rPr>
          <w:rFonts w:ascii="Times New Roman" w:hAnsi="Times New Roman" w:cs="Times New Roman"/>
          <w:b/>
          <w:i/>
          <w:sz w:val="20"/>
          <w:szCs w:val="20"/>
          <w:lang w:val="en-US"/>
        </w:rPr>
        <w:t>bold italic</w:t>
      </w:r>
      <w:r w:rsidR="00FC3C0D" w:rsidRPr="00FC3C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3C0D">
        <w:rPr>
          <w:rFonts w:ascii="Times New Roman" w:hAnsi="Times New Roman" w:cs="Times New Roman"/>
          <w:sz w:val="20"/>
          <w:szCs w:val="20"/>
          <w:lang w:val="en-US"/>
        </w:rPr>
        <w:t>text * p&lt;.05; **p&lt;.01, ***p&lt;.001</w:t>
      </w:r>
      <w:r w:rsidRPr="00FC3C0D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. </w:t>
      </w:r>
      <w:r w:rsidRPr="00FC3C0D">
        <w:rPr>
          <w:rFonts w:ascii="Times New Roman" w:hAnsi="Times New Roman" w:cs="Times New Roman"/>
          <w:i/>
          <w:sz w:val="20"/>
          <w:szCs w:val="20"/>
          <w:lang w:val="en-US"/>
        </w:rPr>
        <w:t>AOR: adjusted for age, spending money per week, ethnicity, educational pathway, educational attainment, living independently, sexua</w:t>
      </w:r>
      <w:r w:rsidR="000D02F5">
        <w:rPr>
          <w:rFonts w:ascii="Times New Roman" w:hAnsi="Times New Roman" w:cs="Times New Roman"/>
          <w:i/>
          <w:sz w:val="20"/>
          <w:szCs w:val="20"/>
          <w:lang w:val="en-US"/>
        </w:rPr>
        <w:t>l identity, experience of meeting partners online</w:t>
      </w:r>
      <w:bookmarkStart w:id="0" w:name="_GoBack"/>
      <w:bookmarkEnd w:id="0"/>
      <w:r w:rsidRPr="00FC3C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ever sent sexually explicit image. </w:t>
      </w:r>
    </w:p>
    <w:p w14:paraId="3292C983" w14:textId="6F8D5E8F" w:rsidR="00203489" w:rsidRPr="009A0DD2" w:rsidRDefault="00203489" w:rsidP="009A0DD2">
      <w:pPr>
        <w:spacing w:after="200"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03489" w:rsidRPr="009A0DD2" w:rsidSect="00716FCC">
      <w:footerReference w:type="default" r:id="rId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B119EB" w14:textId="77777777" w:rsidR="00FC3C0D" w:rsidRDefault="00FC3C0D" w:rsidP="00FC3C0D">
      <w:pPr>
        <w:spacing w:after="0" w:line="240" w:lineRule="auto"/>
      </w:pPr>
      <w:r>
        <w:separator/>
      </w:r>
    </w:p>
  </w:endnote>
  <w:endnote w:type="continuationSeparator" w:id="0">
    <w:p w14:paraId="4FD4D450" w14:textId="77777777" w:rsidR="00FC3C0D" w:rsidRDefault="00FC3C0D" w:rsidP="00FC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8881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15F52" w14:textId="77777777" w:rsidR="00FC3C0D" w:rsidRDefault="00FC3C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2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029446" w14:textId="77777777" w:rsidR="00FC3C0D" w:rsidRDefault="00FC3C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0F6B4" w14:textId="77777777" w:rsidR="00FC3C0D" w:rsidRDefault="00FC3C0D" w:rsidP="00FC3C0D">
      <w:pPr>
        <w:spacing w:after="0" w:line="240" w:lineRule="auto"/>
      </w:pPr>
      <w:r>
        <w:separator/>
      </w:r>
    </w:p>
  </w:footnote>
  <w:footnote w:type="continuationSeparator" w:id="0">
    <w:p w14:paraId="299B2A69" w14:textId="77777777" w:rsidR="00FC3C0D" w:rsidRDefault="00FC3C0D" w:rsidP="00FC3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75"/>
    <w:rsid w:val="00002645"/>
    <w:rsid w:val="00003F26"/>
    <w:rsid w:val="00003FA0"/>
    <w:rsid w:val="000067CE"/>
    <w:rsid w:val="00014AEE"/>
    <w:rsid w:val="000150FF"/>
    <w:rsid w:val="00015FCA"/>
    <w:rsid w:val="00016D80"/>
    <w:rsid w:val="00021DBC"/>
    <w:rsid w:val="00023D07"/>
    <w:rsid w:val="00024BE6"/>
    <w:rsid w:val="0002743A"/>
    <w:rsid w:val="00032693"/>
    <w:rsid w:val="000330BE"/>
    <w:rsid w:val="00037972"/>
    <w:rsid w:val="000414F3"/>
    <w:rsid w:val="00053E53"/>
    <w:rsid w:val="00061BCD"/>
    <w:rsid w:val="00063780"/>
    <w:rsid w:val="00064629"/>
    <w:rsid w:val="00065420"/>
    <w:rsid w:val="00074045"/>
    <w:rsid w:val="000751BA"/>
    <w:rsid w:val="00075425"/>
    <w:rsid w:val="00075D3E"/>
    <w:rsid w:val="00076028"/>
    <w:rsid w:val="00076938"/>
    <w:rsid w:val="000804E7"/>
    <w:rsid w:val="00087A25"/>
    <w:rsid w:val="0009328A"/>
    <w:rsid w:val="00093771"/>
    <w:rsid w:val="00093E2F"/>
    <w:rsid w:val="00094939"/>
    <w:rsid w:val="00095A97"/>
    <w:rsid w:val="000A06B6"/>
    <w:rsid w:val="000A23EA"/>
    <w:rsid w:val="000A2C97"/>
    <w:rsid w:val="000A368A"/>
    <w:rsid w:val="000A70F4"/>
    <w:rsid w:val="000A7A23"/>
    <w:rsid w:val="000B16D2"/>
    <w:rsid w:val="000C00AE"/>
    <w:rsid w:val="000C04DD"/>
    <w:rsid w:val="000C1B70"/>
    <w:rsid w:val="000C1C6C"/>
    <w:rsid w:val="000C24BF"/>
    <w:rsid w:val="000C28FE"/>
    <w:rsid w:val="000C33B9"/>
    <w:rsid w:val="000D0191"/>
    <w:rsid w:val="000D02F5"/>
    <w:rsid w:val="000D6AEF"/>
    <w:rsid w:val="000E0F91"/>
    <w:rsid w:val="000E218D"/>
    <w:rsid w:val="000E25DF"/>
    <w:rsid w:val="000E3160"/>
    <w:rsid w:val="000E4B44"/>
    <w:rsid w:val="000E75F2"/>
    <w:rsid w:val="000F064F"/>
    <w:rsid w:val="000F2405"/>
    <w:rsid w:val="000F78E7"/>
    <w:rsid w:val="0010041F"/>
    <w:rsid w:val="00100C41"/>
    <w:rsid w:val="00101223"/>
    <w:rsid w:val="00106FF1"/>
    <w:rsid w:val="00107719"/>
    <w:rsid w:val="00110A1E"/>
    <w:rsid w:val="00110CC2"/>
    <w:rsid w:val="00112D9B"/>
    <w:rsid w:val="00114956"/>
    <w:rsid w:val="0012067E"/>
    <w:rsid w:val="00121895"/>
    <w:rsid w:val="00126F6C"/>
    <w:rsid w:val="001325CD"/>
    <w:rsid w:val="00132F78"/>
    <w:rsid w:val="001349B8"/>
    <w:rsid w:val="00134DCB"/>
    <w:rsid w:val="0014072B"/>
    <w:rsid w:val="00145D88"/>
    <w:rsid w:val="00146094"/>
    <w:rsid w:val="0014695C"/>
    <w:rsid w:val="00152678"/>
    <w:rsid w:val="001605F3"/>
    <w:rsid w:val="00164A7C"/>
    <w:rsid w:val="00166197"/>
    <w:rsid w:val="001665B9"/>
    <w:rsid w:val="00167F8D"/>
    <w:rsid w:val="00171068"/>
    <w:rsid w:val="00173EC8"/>
    <w:rsid w:val="0017676C"/>
    <w:rsid w:val="00184E1A"/>
    <w:rsid w:val="0018628E"/>
    <w:rsid w:val="00186C81"/>
    <w:rsid w:val="00194EF6"/>
    <w:rsid w:val="00195B64"/>
    <w:rsid w:val="00196B88"/>
    <w:rsid w:val="001A2743"/>
    <w:rsid w:val="001A3FC3"/>
    <w:rsid w:val="001A44E3"/>
    <w:rsid w:val="001A49FC"/>
    <w:rsid w:val="001A5786"/>
    <w:rsid w:val="001A6CBD"/>
    <w:rsid w:val="001B199A"/>
    <w:rsid w:val="001B3801"/>
    <w:rsid w:val="001B4157"/>
    <w:rsid w:val="001B7945"/>
    <w:rsid w:val="001B7DC2"/>
    <w:rsid w:val="001C2A60"/>
    <w:rsid w:val="001C76E8"/>
    <w:rsid w:val="001C7D4C"/>
    <w:rsid w:val="001D16D8"/>
    <w:rsid w:val="001D3274"/>
    <w:rsid w:val="001E4BF5"/>
    <w:rsid w:val="001F2E5E"/>
    <w:rsid w:val="001F54A0"/>
    <w:rsid w:val="001F5617"/>
    <w:rsid w:val="00200A51"/>
    <w:rsid w:val="002026B6"/>
    <w:rsid w:val="00203489"/>
    <w:rsid w:val="00203FFE"/>
    <w:rsid w:val="002043EE"/>
    <w:rsid w:val="00205178"/>
    <w:rsid w:val="002100FA"/>
    <w:rsid w:val="002105AD"/>
    <w:rsid w:val="00211377"/>
    <w:rsid w:val="00211CB2"/>
    <w:rsid w:val="0021586D"/>
    <w:rsid w:val="00217EC9"/>
    <w:rsid w:val="002251D4"/>
    <w:rsid w:val="0022770C"/>
    <w:rsid w:val="002335B1"/>
    <w:rsid w:val="00234C1C"/>
    <w:rsid w:val="00236FEA"/>
    <w:rsid w:val="002373C2"/>
    <w:rsid w:val="00240316"/>
    <w:rsid w:val="00241E35"/>
    <w:rsid w:val="00243E82"/>
    <w:rsid w:val="0024505F"/>
    <w:rsid w:val="002620E2"/>
    <w:rsid w:val="00264E8B"/>
    <w:rsid w:val="00265A83"/>
    <w:rsid w:val="0027542D"/>
    <w:rsid w:val="00284DEC"/>
    <w:rsid w:val="00285D49"/>
    <w:rsid w:val="002914EF"/>
    <w:rsid w:val="00293276"/>
    <w:rsid w:val="002954EF"/>
    <w:rsid w:val="00295B11"/>
    <w:rsid w:val="0029750E"/>
    <w:rsid w:val="00297CA0"/>
    <w:rsid w:val="002A04D5"/>
    <w:rsid w:val="002A0ADD"/>
    <w:rsid w:val="002A2117"/>
    <w:rsid w:val="002A3073"/>
    <w:rsid w:val="002A6DAA"/>
    <w:rsid w:val="002A729A"/>
    <w:rsid w:val="002A7D00"/>
    <w:rsid w:val="002B15F6"/>
    <w:rsid w:val="002B23CA"/>
    <w:rsid w:val="002B28FD"/>
    <w:rsid w:val="002B6B97"/>
    <w:rsid w:val="002C2788"/>
    <w:rsid w:val="002C4CD5"/>
    <w:rsid w:val="002C5EC8"/>
    <w:rsid w:val="002C6BFC"/>
    <w:rsid w:val="002C7383"/>
    <w:rsid w:val="002D026D"/>
    <w:rsid w:val="002D076E"/>
    <w:rsid w:val="002D2B3A"/>
    <w:rsid w:val="002D2B4A"/>
    <w:rsid w:val="002D391D"/>
    <w:rsid w:val="002D3E6B"/>
    <w:rsid w:val="002D5DA0"/>
    <w:rsid w:val="002D6F2D"/>
    <w:rsid w:val="002D76A3"/>
    <w:rsid w:val="002E0356"/>
    <w:rsid w:val="002E237D"/>
    <w:rsid w:val="002E773C"/>
    <w:rsid w:val="002E7B1E"/>
    <w:rsid w:val="002F36B6"/>
    <w:rsid w:val="002F3B24"/>
    <w:rsid w:val="002F3FC3"/>
    <w:rsid w:val="002F5E12"/>
    <w:rsid w:val="002F6886"/>
    <w:rsid w:val="00300D47"/>
    <w:rsid w:val="0030362C"/>
    <w:rsid w:val="00307EDD"/>
    <w:rsid w:val="003108C9"/>
    <w:rsid w:val="00310C6D"/>
    <w:rsid w:val="003175A1"/>
    <w:rsid w:val="0032389A"/>
    <w:rsid w:val="00327729"/>
    <w:rsid w:val="003307CD"/>
    <w:rsid w:val="003310EC"/>
    <w:rsid w:val="0033166D"/>
    <w:rsid w:val="003326D4"/>
    <w:rsid w:val="003353FE"/>
    <w:rsid w:val="0034565B"/>
    <w:rsid w:val="00347B95"/>
    <w:rsid w:val="00347C05"/>
    <w:rsid w:val="00351A2E"/>
    <w:rsid w:val="003549E1"/>
    <w:rsid w:val="00354CA6"/>
    <w:rsid w:val="00356B88"/>
    <w:rsid w:val="00362190"/>
    <w:rsid w:val="003624E2"/>
    <w:rsid w:val="003628CB"/>
    <w:rsid w:val="00364770"/>
    <w:rsid w:val="00365FFC"/>
    <w:rsid w:val="00366044"/>
    <w:rsid w:val="00370438"/>
    <w:rsid w:val="003709BF"/>
    <w:rsid w:val="00370F61"/>
    <w:rsid w:val="00376CD4"/>
    <w:rsid w:val="003778BE"/>
    <w:rsid w:val="00377B0F"/>
    <w:rsid w:val="00385B86"/>
    <w:rsid w:val="00386839"/>
    <w:rsid w:val="00386C99"/>
    <w:rsid w:val="00390E32"/>
    <w:rsid w:val="003927E7"/>
    <w:rsid w:val="003A2BE0"/>
    <w:rsid w:val="003A428C"/>
    <w:rsid w:val="003A5805"/>
    <w:rsid w:val="003A5EAA"/>
    <w:rsid w:val="003B12D1"/>
    <w:rsid w:val="003B171E"/>
    <w:rsid w:val="003B5214"/>
    <w:rsid w:val="003B6090"/>
    <w:rsid w:val="003B66EE"/>
    <w:rsid w:val="003C0D74"/>
    <w:rsid w:val="003C2FD1"/>
    <w:rsid w:val="003C4441"/>
    <w:rsid w:val="003C4ED2"/>
    <w:rsid w:val="003C56A4"/>
    <w:rsid w:val="003C5DAC"/>
    <w:rsid w:val="003C6675"/>
    <w:rsid w:val="003C7C3A"/>
    <w:rsid w:val="003D06D6"/>
    <w:rsid w:val="003D4630"/>
    <w:rsid w:val="003D4AE6"/>
    <w:rsid w:val="003D5349"/>
    <w:rsid w:val="003D56DC"/>
    <w:rsid w:val="003E535D"/>
    <w:rsid w:val="003E69C9"/>
    <w:rsid w:val="003E711F"/>
    <w:rsid w:val="003F1CCB"/>
    <w:rsid w:val="003F434D"/>
    <w:rsid w:val="003F4FDD"/>
    <w:rsid w:val="003F6110"/>
    <w:rsid w:val="003F7024"/>
    <w:rsid w:val="00412186"/>
    <w:rsid w:val="0041381E"/>
    <w:rsid w:val="004155D0"/>
    <w:rsid w:val="00417E12"/>
    <w:rsid w:val="00420A00"/>
    <w:rsid w:val="004211A4"/>
    <w:rsid w:val="0042673D"/>
    <w:rsid w:val="00430970"/>
    <w:rsid w:val="00430F1B"/>
    <w:rsid w:val="00431B48"/>
    <w:rsid w:val="00435C0C"/>
    <w:rsid w:val="00435E1D"/>
    <w:rsid w:val="00437025"/>
    <w:rsid w:val="00441F83"/>
    <w:rsid w:val="004423FD"/>
    <w:rsid w:val="00443799"/>
    <w:rsid w:val="004451E9"/>
    <w:rsid w:val="00446CA3"/>
    <w:rsid w:val="00450193"/>
    <w:rsid w:val="00452C8C"/>
    <w:rsid w:val="00453B27"/>
    <w:rsid w:val="00463053"/>
    <w:rsid w:val="00472468"/>
    <w:rsid w:val="00473680"/>
    <w:rsid w:val="00473B24"/>
    <w:rsid w:val="0048259D"/>
    <w:rsid w:val="00484FA4"/>
    <w:rsid w:val="0048520F"/>
    <w:rsid w:val="00495031"/>
    <w:rsid w:val="00495038"/>
    <w:rsid w:val="00496EB6"/>
    <w:rsid w:val="004A0B30"/>
    <w:rsid w:val="004A3223"/>
    <w:rsid w:val="004A42BB"/>
    <w:rsid w:val="004A6D24"/>
    <w:rsid w:val="004A711F"/>
    <w:rsid w:val="004B726F"/>
    <w:rsid w:val="004C2F11"/>
    <w:rsid w:val="004C33F3"/>
    <w:rsid w:val="004C3928"/>
    <w:rsid w:val="004C6660"/>
    <w:rsid w:val="004D0E55"/>
    <w:rsid w:val="004D12B8"/>
    <w:rsid w:val="004D3596"/>
    <w:rsid w:val="004D4075"/>
    <w:rsid w:val="004D4785"/>
    <w:rsid w:val="004D568B"/>
    <w:rsid w:val="004D6B89"/>
    <w:rsid w:val="004E0356"/>
    <w:rsid w:val="004E03EB"/>
    <w:rsid w:val="004E0D38"/>
    <w:rsid w:val="004E1773"/>
    <w:rsid w:val="004E3215"/>
    <w:rsid w:val="004E4E4E"/>
    <w:rsid w:val="004E4F4D"/>
    <w:rsid w:val="004E5538"/>
    <w:rsid w:val="004E707D"/>
    <w:rsid w:val="004F533C"/>
    <w:rsid w:val="00501080"/>
    <w:rsid w:val="00503021"/>
    <w:rsid w:val="00503567"/>
    <w:rsid w:val="005037EB"/>
    <w:rsid w:val="00504B2D"/>
    <w:rsid w:val="00504BE4"/>
    <w:rsid w:val="00512311"/>
    <w:rsid w:val="00513C1C"/>
    <w:rsid w:val="00513D6A"/>
    <w:rsid w:val="00514975"/>
    <w:rsid w:val="00515AB1"/>
    <w:rsid w:val="00517158"/>
    <w:rsid w:val="005238F9"/>
    <w:rsid w:val="00523A4D"/>
    <w:rsid w:val="00524310"/>
    <w:rsid w:val="00537579"/>
    <w:rsid w:val="00541EDD"/>
    <w:rsid w:val="00543C2D"/>
    <w:rsid w:val="0054626F"/>
    <w:rsid w:val="00547F29"/>
    <w:rsid w:val="00554A04"/>
    <w:rsid w:val="005578B2"/>
    <w:rsid w:val="00565E4C"/>
    <w:rsid w:val="00566627"/>
    <w:rsid w:val="00567C0B"/>
    <w:rsid w:val="00571FDE"/>
    <w:rsid w:val="0057203D"/>
    <w:rsid w:val="00573C72"/>
    <w:rsid w:val="00575713"/>
    <w:rsid w:val="0057643C"/>
    <w:rsid w:val="005766E9"/>
    <w:rsid w:val="00577FE9"/>
    <w:rsid w:val="0058263F"/>
    <w:rsid w:val="00584857"/>
    <w:rsid w:val="005852BE"/>
    <w:rsid w:val="00587B06"/>
    <w:rsid w:val="00590885"/>
    <w:rsid w:val="00591CFE"/>
    <w:rsid w:val="00592900"/>
    <w:rsid w:val="00592FD8"/>
    <w:rsid w:val="005930CF"/>
    <w:rsid w:val="00596752"/>
    <w:rsid w:val="00596F6E"/>
    <w:rsid w:val="00597500"/>
    <w:rsid w:val="005A062B"/>
    <w:rsid w:val="005A0EE3"/>
    <w:rsid w:val="005A5143"/>
    <w:rsid w:val="005A6FDB"/>
    <w:rsid w:val="005B47AE"/>
    <w:rsid w:val="005B47E6"/>
    <w:rsid w:val="005B4AF7"/>
    <w:rsid w:val="005B7D63"/>
    <w:rsid w:val="005C1957"/>
    <w:rsid w:val="005C24DB"/>
    <w:rsid w:val="005D1032"/>
    <w:rsid w:val="005D3FD1"/>
    <w:rsid w:val="005D47AE"/>
    <w:rsid w:val="005D4F9E"/>
    <w:rsid w:val="005D5406"/>
    <w:rsid w:val="005D5D52"/>
    <w:rsid w:val="005D78EB"/>
    <w:rsid w:val="005D7B81"/>
    <w:rsid w:val="005E0F6D"/>
    <w:rsid w:val="005E2FBA"/>
    <w:rsid w:val="005E7E54"/>
    <w:rsid w:val="005F1A77"/>
    <w:rsid w:val="005F2137"/>
    <w:rsid w:val="005F2EC9"/>
    <w:rsid w:val="005F4353"/>
    <w:rsid w:val="0060016F"/>
    <w:rsid w:val="00602248"/>
    <w:rsid w:val="00605589"/>
    <w:rsid w:val="00606C01"/>
    <w:rsid w:val="00607667"/>
    <w:rsid w:val="00607E00"/>
    <w:rsid w:val="00611E40"/>
    <w:rsid w:val="006145B3"/>
    <w:rsid w:val="00614E47"/>
    <w:rsid w:val="00615EF5"/>
    <w:rsid w:val="00615F72"/>
    <w:rsid w:val="006166A4"/>
    <w:rsid w:val="00624F62"/>
    <w:rsid w:val="0062610C"/>
    <w:rsid w:val="00626556"/>
    <w:rsid w:val="00631B05"/>
    <w:rsid w:val="00631F93"/>
    <w:rsid w:val="00633514"/>
    <w:rsid w:val="00635A77"/>
    <w:rsid w:val="006368A1"/>
    <w:rsid w:val="0063798B"/>
    <w:rsid w:val="00643E74"/>
    <w:rsid w:val="006443B2"/>
    <w:rsid w:val="00645813"/>
    <w:rsid w:val="00660AD4"/>
    <w:rsid w:val="00664130"/>
    <w:rsid w:val="00664F90"/>
    <w:rsid w:val="00665786"/>
    <w:rsid w:val="00671BBC"/>
    <w:rsid w:val="006725C5"/>
    <w:rsid w:val="0067500C"/>
    <w:rsid w:val="00676949"/>
    <w:rsid w:val="0068132E"/>
    <w:rsid w:val="00683850"/>
    <w:rsid w:val="00684D84"/>
    <w:rsid w:val="00685A91"/>
    <w:rsid w:val="006869A7"/>
    <w:rsid w:val="00692A50"/>
    <w:rsid w:val="00693B22"/>
    <w:rsid w:val="00696B9A"/>
    <w:rsid w:val="006A14FE"/>
    <w:rsid w:val="006A1BEE"/>
    <w:rsid w:val="006A2281"/>
    <w:rsid w:val="006A584D"/>
    <w:rsid w:val="006B1DE4"/>
    <w:rsid w:val="006B20E8"/>
    <w:rsid w:val="006B233C"/>
    <w:rsid w:val="006B4692"/>
    <w:rsid w:val="006B6EC5"/>
    <w:rsid w:val="006C0E92"/>
    <w:rsid w:val="006C13DF"/>
    <w:rsid w:val="006C4CD3"/>
    <w:rsid w:val="006C4FCD"/>
    <w:rsid w:val="006D3904"/>
    <w:rsid w:val="006D4C07"/>
    <w:rsid w:val="006D7F66"/>
    <w:rsid w:val="006F4F3F"/>
    <w:rsid w:val="006F7F2A"/>
    <w:rsid w:val="0070190B"/>
    <w:rsid w:val="00704E26"/>
    <w:rsid w:val="00705EA5"/>
    <w:rsid w:val="00712D30"/>
    <w:rsid w:val="00716FCC"/>
    <w:rsid w:val="00717CF5"/>
    <w:rsid w:val="00720A4C"/>
    <w:rsid w:val="00723A6C"/>
    <w:rsid w:val="007258BD"/>
    <w:rsid w:val="00732F31"/>
    <w:rsid w:val="00734F84"/>
    <w:rsid w:val="00736DE2"/>
    <w:rsid w:val="00737CA2"/>
    <w:rsid w:val="00743970"/>
    <w:rsid w:val="0074406C"/>
    <w:rsid w:val="00744876"/>
    <w:rsid w:val="00745462"/>
    <w:rsid w:val="00745F93"/>
    <w:rsid w:val="00750851"/>
    <w:rsid w:val="00751D81"/>
    <w:rsid w:val="007625DD"/>
    <w:rsid w:val="00763F1A"/>
    <w:rsid w:val="007653A8"/>
    <w:rsid w:val="007677BD"/>
    <w:rsid w:val="00767B12"/>
    <w:rsid w:val="00771BB8"/>
    <w:rsid w:val="00771FF5"/>
    <w:rsid w:val="007735AD"/>
    <w:rsid w:val="00773AE4"/>
    <w:rsid w:val="007818BF"/>
    <w:rsid w:val="00782BE6"/>
    <w:rsid w:val="00785126"/>
    <w:rsid w:val="00786CB1"/>
    <w:rsid w:val="00791500"/>
    <w:rsid w:val="00793E9B"/>
    <w:rsid w:val="00793EB0"/>
    <w:rsid w:val="007940F7"/>
    <w:rsid w:val="00794578"/>
    <w:rsid w:val="007A1E26"/>
    <w:rsid w:val="007A6C2B"/>
    <w:rsid w:val="007B09E6"/>
    <w:rsid w:val="007C2B43"/>
    <w:rsid w:val="007D1300"/>
    <w:rsid w:val="007D1A58"/>
    <w:rsid w:val="007D1D75"/>
    <w:rsid w:val="007D6786"/>
    <w:rsid w:val="007D6DDA"/>
    <w:rsid w:val="007E09F9"/>
    <w:rsid w:val="007E2A2A"/>
    <w:rsid w:val="007E5232"/>
    <w:rsid w:val="007F0264"/>
    <w:rsid w:val="007F08D0"/>
    <w:rsid w:val="008000E5"/>
    <w:rsid w:val="00801816"/>
    <w:rsid w:val="0080181A"/>
    <w:rsid w:val="008023A2"/>
    <w:rsid w:val="00806269"/>
    <w:rsid w:val="00806886"/>
    <w:rsid w:val="00810107"/>
    <w:rsid w:val="008129CE"/>
    <w:rsid w:val="00820AE7"/>
    <w:rsid w:val="00821C17"/>
    <w:rsid w:val="00826038"/>
    <w:rsid w:val="00826512"/>
    <w:rsid w:val="00827226"/>
    <w:rsid w:val="008330DE"/>
    <w:rsid w:val="008354C5"/>
    <w:rsid w:val="0084079A"/>
    <w:rsid w:val="008474D9"/>
    <w:rsid w:val="00850D03"/>
    <w:rsid w:val="00852C4A"/>
    <w:rsid w:val="00852EC1"/>
    <w:rsid w:val="00853764"/>
    <w:rsid w:val="00853B46"/>
    <w:rsid w:val="00855DD5"/>
    <w:rsid w:val="00860C96"/>
    <w:rsid w:val="008616B2"/>
    <w:rsid w:val="00863ED3"/>
    <w:rsid w:val="00865586"/>
    <w:rsid w:val="008663F6"/>
    <w:rsid w:val="00867ACA"/>
    <w:rsid w:val="00875024"/>
    <w:rsid w:val="00877918"/>
    <w:rsid w:val="008806FB"/>
    <w:rsid w:val="00883505"/>
    <w:rsid w:val="00883F75"/>
    <w:rsid w:val="00885BF9"/>
    <w:rsid w:val="008870C1"/>
    <w:rsid w:val="00892D6D"/>
    <w:rsid w:val="00897358"/>
    <w:rsid w:val="008A1BAA"/>
    <w:rsid w:val="008A4685"/>
    <w:rsid w:val="008B4062"/>
    <w:rsid w:val="008B41FA"/>
    <w:rsid w:val="008B5669"/>
    <w:rsid w:val="008B64A9"/>
    <w:rsid w:val="008C0F86"/>
    <w:rsid w:val="008C1340"/>
    <w:rsid w:val="008C3DBC"/>
    <w:rsid w:val="008C6AC5"/>
    <w:rsid w:val="008C7050"/>
    <w:rsid w:val="008D0207"/>
    <w:rsid w:val="008D0307"/>
    <w:rsid w:val="008D0AD2"/>
    <w:rsid w:val="008D0EEE"/>
    <w:rsid w:val="008D57B8"/>
    <w:rsid w:val="008D633F"/>
    <w:rsid w:val="008E4610"/>
    <w:rsid w:val="008E50E9"/>
    <w:rsid w:val="008F35B9"/>
    <w:rsid w:val="008F4056"/>
    <w:rsid w:val="008F4547"/>
    <w:rsid w:val="008F5A45"/>
    <w:rsid w:val="00900DC4"/>
    <w:rsid w:val="009020AB"/>
    <w:rsid w:val="00902188"/>
    <w:rsid w:val="0090289C"/>
    <w:rsid w:val="00902BD7"/>
    <w:rsid w:val="00904DAD"/>
    <w:rsid w:val="009071DC"/>
    <w:rsid w:val="0090760E"/>
    <w:rsid w:val="00917C9F"/>
    <w:rsid w:val="00920E72"/>
    <w:rsid w:val="00922080"/>
    <w:rsid w:val="0092348D"/>
    <w:rsid w:val="00927491"/>
    <w:rsid w:val="00927B72"/>
    <w:rsid w:val="00927B95"/>
    <w:rsid w:val="00932B10"/>
    <w:rsid w:val="00940445"/>
    <w:rsid w:val="00940AB3"/>
    <w:rsid w:val="00940C62"/>
    <w:rsid w:val="00941387"/>
    <w:rsid w:val="00942EAB"/>
    <w:rsid w:val="00947108"/>
    <w:rsid w:val="00947BA3"/>
    <w:rsid w:val="00953070"/>
    <w:rsid w:val="009533C5"/>
    <w:rsid w:val="0095446D"/>
    <w:rsid w:val="0096210A"/>
    <w:rsid w:val="00966E8D"/>
    <w:rsid w:val="00970665"/>
    <w:rsid w:val="00971DBB"/>
    <w:rsid w:val="00973435"/>
    <w:rsid w:val="009747B8"/>
    <w:rsid w:val="00976487"/>
    <w:rsid w:val="00983479"/>
    <w:rsid w:val="00990554"/>
    <w:rsid w:val="009935F9"/>
    <w:rsid w:val="0099624C"/>
    <w:rsid w:val="009A0DD2"/>
    <w:rsid w:val="009A1D78"/>
    <w:rsid w:val="009A1F80"/>
    <w:rsid w:val="009A2703"/>
    <w:rsid w:val="009A447F"/>
    <w:rsid w:val="009A6AC1"/>
    <w:rsid w:val="009B0751"/>
    <w:rsid w:val="009B342E"/>
    <w:rsid w:val="009B5A30"/>
    <w:rsid w:val="009B629F"/>
    <w:rsid w:val="009C0BD9"/>
    <w:rsid w:val="009C1288"/>
    <w:rsid w:val="009C2AB5"/>
    <w:rsid w:val="009C6E70"/>
    <w:rsid w:val="009D1985"/>
    <w:rsid w:val="009D2C69"/>
    <w:rsid w:val="009D6AF9"/>
    <w:rsid w:val="009D6B53"/>
    <w:rsid w:val="009D76C7"/>
    <w:rsid w:val="009E3F83"/>
    <w:rsid w:val="009E5DDB"/>
    <w:rsid w:val="009F011C"/>
    <w:rsid w:val="009F04D3"/>
    <w:rsid w:val="009F3DC5"/>
    <w:rsid w:val="009F4032"/>
    <w:rsid w:val="009F5ACD"/>
    <w:rsid w:val="009F66F3"/>
    <w:rsid w:val="00A0127A"/>
    <w:rsid w:val="00A01C59"/>
    <w:rsid w:val="00A0292B"/>
    <w:rsid w:val="00A06DD5"/>
    <w:rsid w:val="00A11CAF"/>
    <w:rsid w:val="00A12647"/>
    <w:rsid w:val="00A150D4"/>
    <w:rsid w:val="00A16FC5"/>
    <w:rsid w:val="00A17752"/>
    <w:rsid w:val="00A21E6D"/>
    <w:rsid w:val="00A234FB"/>
    <w:rsid w:val="00A240C5"/>
    <w:rsid w:val="00A27D00"/>
    <w:rsid w:val="00A312E3"/>
    <w:rsid w:val="00A315F6"/>
    <w:rsid w:val="00A333BD"/>
    <w:rsid w:val="00A36B5B"/>
    <w:rsid w:val="00A37000"/>
    <w:rsid w:val="00A4424F"/>
    <w:rsid w:val="00A4747B"/>
    <w:rsid w:val="00A5058F"/>
    <w:rsid w:val="00A512E3"/>
    <w:rsid w:val="00A6001F"/>
    <w:rsid w:val="00A657F0"/>
    <w:rsid w:val="00A66B96"/>
    <w:rsid w:val="00A723B4"/>
    <w:rsid w:val="00A725AB"/>
    <w:rsid w:val="00A737AE"/>
    <w:rsid w:val="00A73F5D"/>
    <w:rsid w:val="00A80C13"/>
    <w:rsid w:val="00A83FA0"/>
    <w:rsid w:val="00A84ACA"/>
    <w:rsid w:val="00A87C30"/>
    <w:rsid w:val="00A91D59"/>
    <w:rsid w:val="00A9247F"/>
    <w:rsid w:val="00A9710E"/>
    <w:rsid w:val="00A97CC8"/>
    <w:rsid w:val="00AA0F02"/>
    <w:rsid w:val="00AA1A9E"/>
    <w:rsid w:val="00AA2C3E"/>
    <w:rsid w:val="00AB1F71"/>
    <w:rsid w:val="00AB2033"/>
    <w:rsid w:val="00AB2787"/>
    <w:rsid w:val="00AB2EFE"/>
    <w:rsid w:val="00AB4325"/>
    <w:rsid w:val="00AC278F"/>
    <w:rsid w:val="00AC45A2"/>
    <w:rsid w:val="00AC4802"/>
    <w:rsid w:val="00AC73AB"/>
    <w:rsid w:val="00AD0075"/>
    <w:rsid w:val="00AD0BC5"/>
    <w:rsid w:val="00AD323E"/>
    <w:rsid w:val="00AD4BB2"/>
    <w:rsid w:val="00AD4F4A"/>
    <w:rsid w:val="00AD55C0"/>
    <w:rsid w:val="00AE00EB"/>
    <w:rsid w:val="00AE1996"/>
    <w:rsid w:val="00AE1EA5"/>
    <w:rsid w:val="00AE34CB"/>
    <w:rsid w:val="00AE37E8"/>
    <w:rsid w:val="00AE3BCA"/>
    <w:rsid w:val="00AE6268"/>
    <w:rsid w:val="00AE6F03"/>
    <w:rsid w:val="00AE71F3"/>
    <w:rsid w:val="00AF0FD8"/>
    <w:rsid w:val="00AF2D2F"/>
    <w:rsid w:val="00B0112C"/>
    <w:rsid w:val="00B059D1"/>
    <w:rsid w:val="00B103E6"/>
    <w:rsid w:val="00B137BD"/>
    <w:rsid w:val="00B14D82"/>
    <w:rsid w:val="00B15669"/>
    <w:rsid w:val="00B17860"/>
    <w:rsid w:val="00B204CB"/>
    <w:rsid w:val="00B21B85"/>
    <w:rsid w:val="00B22B16"/>
    <w:rsid w:val="00B238B2"/>
    <w:rsid w:val="00B24838"/>
    <w:rsid w:val="00B276E1"/>
    <w:rsid w:val="00B31014"/>
    <w:rsid w:val="00B312F7"/>
    <w:rsid w:val="00B33E5A"/>
    <w:rsid w:val="00B34773"/>
    <w:rsid w:val="00B36160"/>
    <w:rsid w:val="00B463DF"/>
    <w:rsid w:val="00B4747B"/>
    <w:rsid w:val="00B500F8"/>
    <w:rsid w:val="00B53605"/>
    <w:rsid w:val="00B543A7"/>
    <w:rsid w:val="00B54A95"/>
    <w:rsid w:val="00B6389D"/>
    <w:rsid w:val="00B66566"/>
    <w:rsid w:val="00B6752D"/>
    <w:rsid w:val="00B709B2"/>
    <w:rsid w:val="00B72E4B"/>
    <w:rsid w:val="00B81799"/>
    <w:rsid w:val="00B81C60"/>
    <w:rsid w:val="00B81F61"/>
    <w:rsid w:val="00B821D3"/>
    <w:rsid w:val="00B835E9"/>
    <w:rsid w:val="00B91EB6"/>
    <w:rsid w:val="00B91EBF"/>
    <w:rsid w:val="00B92BE6"/>
    <w:rsid w:val="00B931F8"/>
    <w:rsid w:val="00BA17EA"/>
    <w:rsid w:val="00BA5825"/>
    <w:rsid w:val="00BA5B15"/>
    <w:rsid w:val="00BA5C13"/>
    <w:rsid w:val="00BA79F8"/>
    <w:rsid w:val="00BB3B00"/>
    <w:rsid w:val="00BB4E3E"/>
    <w:rsid w:val="00BB5E1E"/>
    <w:rsid w:val="00BC03AD"/>
    <w:rsid w:val="00BC267F"/>
    <w:rsid w:val="00BC2B3D"/>
    <w:rsid w:val="00BC78BF"/>
    <w:rsid w:val="00BD0EC1"/>
    <w:rsid w:val="00BD6A15"/>
    <w:rsid w:val="00BE0682"/>
    <w:rsid w:val="00BE1703"/>
    <w:rsid w:val="00BE251A"/>
    <w:rsid w:val="00BE29B0"/>
    <w:rsid w:val="00BE70F3"/>
    <w:rsid w:val="00BE7325"/>
    <w:rsid w:val="00BE7503"/>
    <w:rsid w:val="00BE793E"/>
    <w:rsid w:val="00BF0ECF"/>
    <w:rsid w:val="00C00A84"/>
    <w:rsid w:val="00C11C61"/>
    <w:rsid w:val="00C12CD7"/>
    <w:rsid w:val="00C15682"/>
    <w:rsid w:val="00C22C37"/>
    <w:rsid w:val="00C26AED"/>
    <w:rsid w:val="00C272C8"/>
    <w:rsid w:val="00C27862"/>
    <w:rsid w:val="00C34E69"/>
    <w:rsid w:val="00C350A0"/>
    <w:rsid w:val="00C37849"/>
    <w:rsid w:val="00C56435"/>
    <w:rsid w:val="00C604C5"/>
    <w:rsid w:val="00C60D6A"/>
    <w:rsid w:val="00C61A3B"/>
    <w:rsid w:val="00C62F8C"/>
    <w:rsid w:val="00C66E60"/>
    <w:rsid w:val="00C73B8F"/>
    <w:rsid w:val="00C76DAB"/>
    <w:rsid w:val="00C80173"/>
    <w:rsid w:val="00C810D2"/>
    <w:rsid w:val="00C82D7F"/>
    <w:rsid w:val="00C84ADA"/>
    <w:rsid w:val="00C861C0"/>
    <w:rsid w:val="00C9428F"/>
    <w:rsid w:val="00C97227"/>
    <w:rsid w:val="00CA339A"/>
    <w:rsid w:val="00CA655A"/>
    <w:rsid w:val="00CB0C9D"/>
    <w:rsid w:val="00CB5178"/>
    <w:rsid w:val="00CB554D"/>
    <w:rsid w:val="00CC52E3"/>
    <w:rsid w:val="00CD48D7"/>
    <w:rsid w:val="00CD56EE"/>
    <w:rsid w:val="00CD6716"/>
    <w:rsid w:val="00CE13FB"/>
    <w:rsid w:val="00CE1E71"/>
    <w:rsid w:val="00CE4C7E"/>
    <w:rsid w:val="00CF3429"/>
    <w:rsid w:val="00D0720A"/>
    <w:rsid w:val="00D1197B"/>
    <w:rsid w:val="00D13881"/>
    <w:rsid w:val="00D15EEA"/>
    <w:rsid w:val="00D17CE8"/>
    <w:rsid w:val="00D17FBE"/>
    <w:rsid w:val="00D22AC6"/>
    <w:rsid w:val="00D24829"/>
    <w:rsid w:val="00D30C75"/>
    <w:rsid w:val="00D35108"/>
    <w:rsid w:val="00D3510C"/>
    <w:rsid w:val="00D369A4"/>
    <w:rsid w:val="00D372D2"/>
    <w:rsid w:val="00D3731B"/>
    <w:rsid w:val="00D41EE2"/>
    <w:rsid w:val="00D421AC"/>
    <w:rsid w:val="00D4439D"/>
    <w:rsid w:val="00D4667B"/>
    <w:rsid w:val="00D50E9F"/>
    <w:rsid w:val="00D51B28"/>
    <w:rsid w:val="00D55E0D"/>
    <w:rsid w:val="00D57A00"/>
    <w:rsid w:val="00D60E33"/>
    <w:rsid w:val="00D64C9D"/>
    <w:rsid w:val="00D70BB8"/>
    <w:rsid w:val="00D732DF"/>
    <w:rsid w:val="00D76834"/>
    <w:rsid w:val="00D82B9B"/>
    <w:rsid w:val="00D83D3E"/>
    <w:rsid w:val="00D84524"/>
    <w:rsid w:val="00D86082"/>
    <w:rsid w:val="00D86C51"/>
    <w:rsid w:val="00D87FFA"/>
    <w:rsid w:val="00D900C7"/>
    <w:rsid w:val="00D90400"/>
    <w:rsid w:val="00D93C27"/>
    <w:rsid w:val="00D947FB"/>
    <w:rsid w:val="00D94D91"/>
    <w:rsid w:val="00D96109"/>
    <w:rsid w:val="00DA00DB"/>
    <w:rsid w:val="00DA235C"/>
    <w:rsid w:val="00DA3F55"/>
    <w:rsid w:val="00DB1A07"/>
    <w:rsid w:val="00DB26B9"/>
    <w:rsid w:val="00DB2E28"/>
    <w:rsid w:val="00DB45B9"/>
    <w:rsid w:val="00DC2378"/>
    <w:rsid w:val="00DC3174"/>
    <w:rsid w:val="00DC3849"/>
    <w:rsid w:val="00DC61E8"/>
    <w:rsid w:val="00DD1175"/>
    <w:rsid w:val="00DD3782"/>
    <w:rsid w:val="00DE2291"/>
    <w:rsid w:val="00DE22DC"/>
    <w:rsid w:val="00DE3891"/>
    <w:rsid w:val="00DF18EF"/>
    <w:rsid w:val="00DF662F"/>
    <w:rsid w:val="00DF7D0D"/>
    <w:rsid w:val="00E002A8"/>
    <w:rsid w:val="00E02415"/>
    <w:rsid w:val="00E04FC8"/>
    <w:rsid w:val="00E130D8"/>
    <w:rsid w:val="00E13B79"/>
    <w:rsid w:val="00E14EC3"/>
    <w:rsid w:val="00E20E4B"/>
    <w:rsid w:val="00E216CC"/>
    <w:rsid w:val="00E243D2"/>
    <w:rsid w:val="00E25381"/>
    <w:rsid w:val="00E273A1"/>
    <w:rsid w:val="00E30345"/>
    <w:rsid w:val="00E31D33"/>
    <w:rsid w:val="00E35010"/>
    <w:rsid w:val="00E37798"/>
    <w:rsid w:val="00E45C79"/>
    <w:rsid w:val="00E46D11"/>
    <w:rsid w:val="00E506A2"/>
    <w:rsid w:val="00E50BEF"/>
    <w:rsid w:val="00E558C1"/>
    <w:rsid w:val="00E60A3B"/>
    <w:rsid w:val="00E60C25"/>
    <w:rsid w:val="00E655BB"/>
    <w:rsid w:val="00E714B5"/>
    <w:rsid w:val="00E75BAA"/>
    <w:rsid w:val="00E809D7"/>
    <w:rsid w:val="00E824AB"/>
    <w:rsid w:val="00E9457D"/>
    <w:rsid w:val="00EA0B46"/>
    <w:rsid w:val="00EA3B8D"/>
    <w:rsid w:val="00EA3CD8"/>
    <w:rsid w:val="00EA4E45"/>
    <w:rsid w:val="00EA4F2F"/>
    <w:rsid w:val="00EA62A6"/>
    <w:rsid w:val="00EA6D53"/>
    <w:rsid w:val="00EB1A84"/>
    <w:rsid w:val="00EB1CC9"/>
    <w:rsid w:val="00EB201C"/>
    <w:rsid w:val="00EB28D8"/>
    <w:rsid w:val="00EB4136"/>
    <w:rsid w:val="00EC395A"/>
    <w:rsid w:val="00EC5E5D"/>
    <w:rsid w:val="00EC6472"/>
    <w:rsid w:val="00EC66EA"/>
    <w:rsid w:val="00ED270D"/>
    <w:rsid w:val="00EE1CDB"/>
    <w:rsid w:val="00EE405B"/>
    <w:rsid w:val="00EE5E4A"/>
    <w:rsid w:val="00EE7965"/>
    <w:rsid w:val="00EF3741"/>
    <w:rsid w:val="00EF4886"/>
    <w:rsid w:val="00EF546A"/>
    <w:rsid w:val="00EF5912"/>
    <w:rsid w:val="00EF59A6"/>
    <w:rsid w:val="00F03191"/>
    <w:rsid w:val="00F047CE"/>
    <w:rsid w:val="00F12E63"/>
    <w:rsid w:val="00F175DD"/>
    <w:rsid w:val="00F21B12"/>
    <w:rsid w:val="00F23F0A"/>
    <w:rsid w:val="00F26554"/>
    <w:rsid w:val="00F26CF0"/>
    <w:rsid w:val="00F27250"/>
    <w:rsid w:val="00F305DF"/>
    <w:rsid w:val="00F34313"/>
    <w:rsid w:val="00F35C4E"/>
    <w:rsid w:val="00F36A87"/>
    <w:rsid w:val="00F41B49"/>
    <w:rsid w:val="00F43020"/>
    <w:rsid w:val="00F43A6A"/>
    <w:rsid w:val="00F4645C"/>
    <w:rsid w:val="00F50A44"/>
    <w:rsid w:val="00F50D66"/>
    <w:rsid w:val="00F52976"/>
    <w:rsid w:val="00F53203"/>
    <w:rsid w:val="00F5411B"/>
    <w:rsid w:val="00F60758"/>
    <w:rsid w:val="00F624D8"/>
    <w:rsid w:val="00F65CA4"/>
    <w:rsid w:val="00F67B28"/>
    <w:rsid w:val="00F7009A"/>
    <w:rsid w:val="00F71FB2"/>
    <w:rsid w:val="00F72567"/>
    <w:rsid w:val="00F74E44"/>
    <w:rsid w:val="00F77C08"/>
    <w:rsid w:val="00F813DE"/>
    <w:rsid w:val="00F83DAD"/>
    <w:rsid w:val="00F83F5E"/>
    <w:rsid w:val="00F85458"/>
    <w:rsid w:val="00F91E38"/>
    <w:rsid w:val="00F93A0D"/>
    <w:rsid w:val="00F9612C"/>
    <w:rsid w:val="00FA1362"/>
    <w:rsid w:val="00FA256D"/>
    <w:rsid w:val="00FA4E48"/>
    <w:rsid w:val="00FA629A"/>
    <w:rsid w:val="00FA71C0"/>
    <w:rsid w:val="00FB2CCC"/>
    <w:rsid w:val="00FB6CAE"/>
    <w:rsid w:val="00FC3C0D"/>
    <w:rsid w:val="00FC794C"/>
    <w:rsid w:val="00FD19C6"/>
    <w:rsid w:val="00FD4DB8"/>
    <w:rsid w:val="00FD693B"/>
    <w:rsid w:val="00FE06F2"/>
    <w:rsid w:val="00FE2F03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B01BC"/>
  <w15:docId w15:val="{97AC9129-EEA7-46E9-B30B-7E34301E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07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558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54D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54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554D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54D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05589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table" w:styleId="TableGrid">
    <w:name w:val="Table Grid"/>
    <w:basedOn w:val="TableNormal"/>
    <w:uiPriority w:val="59"/>
    <w:rsid w:val="00AD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C0D"/>
  </w:style>
  <w:style w:type="paragraph" w:styleId="Footer">
    <w:name w:val="footer"/>
    <w:basedOn w:val="Normal"/>
    <w:link w:val="FooterChar"/>
    <w:uiPriority w:val="99"/>
    <w:unhideWhenUsed/>
    <w:rsid w:val="00FC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C0D"/>
  </w:style>
  <w:style w:type="paragraph" w:styleId="BalloonText">
    <w:name w:val="Balloon Text"/>
    <w:basedOn w:val="Normal"/>
    <w:link w:val="BalloonTextChar"/>
    <w:uiPriority w:val="99"/>
    <w:semiHidden/>
    <w:unhideWhenUsed/>
    <w:rsid w:val="00FC3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C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Honor Young</cp:lastModifiedBy>
  <cp:revision>5</cp:revision>
  <cp:lastPrinted>2017-04-11T14:19:00Z</cp:lastPrinted>
  <dcterms:created xsi:type="dcterms:W3CDTF">2017-05-10T07:48:00Z</dcterms:created>
  <dcterms:modified xsi:type="dcterms:W3CDTF">2017-09-11T15:14:00Z</dcterms:modified>
</cp:coreProperties>
</file>